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578D2" w14:textId="599D08C3" w:rsidR="009D25B1" w:rsidRPr="00EC6686" w:rsidRDefault="00EC6686" w:rsidP="009D25B1">
      <w:pPr>
        <w:pStyle w:val="Textonotapie"/>
        <w:spacing w:before="240" w:after="240" w:line="480" w:lineRule="auto"/>
        <w:rPr>
          <w:rFonts w:ascii="Times New Roman" w:hAnsi="Times New Roman" w:cs="Times New Roman"/>
          <w:b/>
          <w:iCs/>
          <w:color w:val="000000"/>
          <w:sz w:val="36"/>
          <w:szCs w:val="36"/>
        </w:rPr>
      </w:pPr>
      <w:r w:rsidRPr="00EC6686">
        <w:rPr>
          <w:rFonts w:ascii="Times New Roman" w:hAnsi="Times New Roman" w:cs="Times New Roman"/>
          <w:b/>
          <w:iCs/>
          <w:color w:val="000000"/>
          <w:sz w:val="36"/>
          <w:szCs w:val="36"/>
        </w:rPr>
        <w:t>Supporting information</w:t>
      </w:r>
    </w:p>
    <w:p w14:paraId="4139EB6D" w14:textId="5FE4C8D1" w:rsidR="00C20E33" w:rsidRPr="00907865" w:rsidRDefault="00C20E33" w:rsidP="00C20E33">
      <w:pPr>
        <w:spacing w:before="240" w:after="24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7865">
        <w:rPr>
          <w:rFonts w:ascii="Times New Roman" w:hAnsi="Times New Roman" w:cs="Times New Roman"/>
          <w:b/>
          <w:sz w:val="24"/>
          <w:szCs w:val="24"/>
          <w:lang w:val="en-US"/>
        </w:rPr>
        <w:t>Table S1- Distribution of time of ART service provision in the analytical and the excluded sample by level of care</w:t>
      </w:r>
    </w:p>
    <w:tbl>
      <w:tblPr>
        <w:tblW w:w="8645" w:type="dxa"/>
        <w:tblInd w:w="93" w:type="dxa"/>
        <w:tblLook w:val="04A0" w:firstRow="1" w:lastRow="0" w:firstColumn="1" w:lastColumn="0" w:noHBand="0" w:noVBand="1"/>
      </w:tblPr>
      <w:tblGrid>
        <w:gridCol w:w="1729"/>
        <w:gridCol w:w="1729"/>
        <w:gridCol w:w="1729"/>
        <w:gridCol w:w="1729"/>
        <w:gridCol w:w="1729"/>
      </w:tblGrid>
      <w:tr w:rsidR="00C20E33" w:rsidRPr="00907865" w14:paraId="109EFEC2" w14:textId="77777777" w:rsidTr="00884DC1">
        <w:trPr>
          <w:trHeight w:val="802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825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ART service provisi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652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A6B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ical Sampl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1324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 sampl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5BB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C20E33" w:rsidRPr="00907865" w14:paraId="1E123555" w14:textId="77777777" w:rsidTr="00884DC1">
        <w:trPr>
          <w:trHeight w:val="201"/>
        </w:trPr>
        <w:tc>
          <w:tcPr>
            <w:tcW w:w="1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A01851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12 month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BFA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369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%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8D4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81.8%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CDC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20E33" w:rsidRPr="00907865" w14:paraId="6CE8FC50" w14:textId="77777777" w:rsidTr="00884DC1">
        <w:trPr>
          <w:trHeight w:val="201"/>
        </w:trPr>
        <w:tc>
          <w:tcPr>
            <w:tcW w:w="1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4CD74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13B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953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466A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8.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25E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20E33" w:rsidRPr="00907865" w14:paraId="7EFB0B8C" w14:textId="77777777" w:rsidTr="00884DC1">
        <w:trPr>
          <w:trHeight w:val="201"/>
        </w:trPr>
        <w:tc>
          <w:tcPr>
            <w:tcW w:w="1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483CC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F0F8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rtiary </w:t>
            </w:r>
          </w:p>
          <w:p w14:paraId="408914FD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FEE8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7%)</w:t>
            </w:r>
          </w:p>
          <w:p w14:paraId="4F9DF1A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6 (7.5%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9386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4.2%)</w:t>
            </w:r>
          </w:p>
          <w:p w14:paraId="30216A6D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 (35.8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9D0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52220A89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</w:tr>
      <w:tr w:rsidR="00C20E33" w:rsidRPr="00907865" w14:paraId="2F35030E" w14:textId="77777777" w:rsidTr="00884DC1">
        <w:trPr>
          <w:trHeight w:val="201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6FBA2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12 month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6C5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6338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120A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8.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A67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20E33" w:rsidRPr="00907865" w14:paraId="6443DFCD" w14:textId="77777777" w:rsidTr="00884DC1">
        <w:trPr>
          <w:trHeight w:val="201"/>
        </w:trPr>
        <w:tc>
          <w:tcPr>
            <w:tcW w:w="1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30E6C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1303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2266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95-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165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71.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E54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C20E33" w:rsidRPr="00907865" w14:paraId="6EA1D03F" w14:textId="77777777" w:rsidTr="00884DC1">
        <w:trPr>
          <w:trHeight w:val="201"/>
        </w:trPr>
        <w:tc>
          <w:tcPr>
            <w:tcW w:w="1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D99A9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B3B3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rtiary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28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95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B31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5.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1F6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20E33" w:rsidRPr="00907865" w14:paraId="1B4510D7" w14:textId="77777777" w:rsidTr="00884DC1">
        <w:trPr>
          <w:trHeight w:val="232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EE285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4D5DE" w14:textId="77777777" w:rsidR="00C20E33" w:rsidRPr="00907865" w:rsidRDefault="00C20E33" w:rsidP="00884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D7F6A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 (92.5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DD036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 (64.2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98521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7</w:t>
            </w:r>
          </w:p>
        </w:tc>
      </w:tr>
      <w:tr w:rsidR="00C20E33" w:rsidRPr="00907865" w14:paraId="7A2B0E05" w14:textId="77777777" w:rsidTr="00884DC1">
        <w:trPr>
          <w:trHeight w:val="232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3D761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84D1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4B4D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88BC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843F" w14:textId="77777777" w:rsidR="00C20E33" w:rsidRPr="00907865" w:rsidRDefault="00C20E33" w:rsidP="00884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7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7</w:t>
            </w:r>
          </w:p>
        </w:tc>
      </w:tr>
    </w:tbl>
    <w:p w14:paraId="60C5CB4D" w14:textId="77777777" w:rsidR="00C20E33" w:rsidRPr="00907865" w:rsidRDefault="00C20E33" w:rsidP="00C20E33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7F41F89B" w14:textId="7A592D53" w:rsidR="00861015" w:rsidRPr="0060205F" w:rsidRDefault="00C20E33" w:rsidP="0060205F">
      <w:pPr>
        <w:spacing w:before="240" w:after="240" w:line="480" w:lineRule="auto"/>
        <w:ind w:firstLine="709"/>
        <w:rPr>
          <w:rFonts w:ascii="Times New Roman" w:eastAsia="Helvetica" w:hAnsi="Times New Roman" w:cs="Times New Roman"/>
          <w:lang w:val="en-US" w:eastAsia="es-ES_tradnl"/>
        </w:rPr>
      </w:pPr>
      <w:r w:rsidRPr="00907865">
        <w:rPr>
          <w:rFonts w:ascii="Times New Roman" w:eastAsia="Helvetica" w:hAnsi="Times New Roman" w:cs="Times New Roman"/>
          <w:lang w:val="en-US" w:eastAsia="es-ES_tradnl"/>
        </w:rPr>
        <w:t xml:space="preserve">In primary level, 81.8% of the facilities excluded had less than 12 months offering services compared to 50% in the analytical sample. For secondary level 28.5% in the excluded sample vs 5% in the analytical sample had less than time offering ART services. In tertiary level facilities the percentages were 14.2% vs 4.7%.  </w:t>
      </w:r>
      <w:bookmarkStart w:id="0" w:name="_GoBack"/>
      <w:bookmarkEnd w:id="0"/>
    </w:p>
    <w:sectPr w:rsidR="00861015" w:rsidRPr="0060205F" w:rsidSect="0031263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D7F9C3" w14:textId="77777777" w:rsidR="0040244D" w:rsidRDefault="0040244D">
      <w:pPr>
        <w:spacing w:after="0" w:line="240" w:lineRule="auto"/>
      </w:pPr>
      <w:r>
        <w:separator/>
      </w:r>
    </w:p>
  </w:endnote>
  <w:endnote w:type="continuationSeparator" w:id="0">
    <w:p w14:paraId="047207AF" w14:textId="77777777" w:rsidR="0040244D" w:rsidRDefault="00402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BDBE3" w14:textId="77777777" w:rsidR="00F87910" w:rsidRDefault="00F87910" w:rsidP="0031263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41F655D" w14:textId="77777777" w:rsidR="00F87910" w:rsidRDefault="00F87910" w:rsidP="0031263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E1CB5" w14:textId="77777777" w:rsidR="00F87910" w:rsidRDefault="00F87910" w:rsidP="0031263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0205F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29E018A2" w14:textId="77777777" w:rsidR="00F87910" w:rsidRDefault="00F87910" w:rsidP="0031263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FBEF1" w14:textId="77777777" w:rsidR="0040244D" w:rsidRDefault="0040244D">
      <w:pPr>
        <w:spacing w:after="0" w:line="240" w:lineRule="auto"/>
      </w:pPr>
      <w:r>
        <w:separator/>
      </w:r>
    </w:p>
  </w:footnote>
  <w:footnote w:type="continuationSeparator" w:id="0">
    <w:p w14:paraId="07FF99FA" w14:textId="77777777" w:rsidR="0040244D" w:rsidRDefault="00402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BB707D"/>
    <w:multiLevelType w:val="hybridMultilevel"/>
    <w:tmpl w:val="70CE0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B1"/>
    <w:rsid w:val="00036723"/>
    <w:rsid w:val="00045C9E"/>
    <w:rsid w:val="00046C09"/>
    <w:rsid w:val="00063808"/>
    <w:rsid w:val="00093A7B"/>
    <w:rsid w:val="000C4499"/>
    <w:rsid w:val="000D7750"/>
    <w:rsid w:val="000F154C"/>
    <w:rsid w:val="0015227B"/>
    <w:rsid w:val="00174ED0"/>
    <w:rsid w:val="00175F11"/>
    <w:rsid w:val="0018502A"/>
    <w:rsid w:val="001A1324"/>
    <w:rsid w:val="001B7F16"/>
    <w:rsid w:val="002032CB"/>
    <w:rsid w:val="00257520"/>
    <w:rsid w:val="002A23D2"/>
    <w:rsid w:val="002A7F2C"/>
    <w:rsid w:val="002D4742"/>
    <w:rsid w:val="002E0D29"/>
    <w:rsid w:val="002F5C93"/>
    <w:rsid w:val="0030223D"/>
    <w:rsid w:val="00312631"/>
    <w:rsid w:val="00313DFE"/>
    <w:rsid w:val="00317BAD"/>
    <w:rsid w:val="00334A2A"/>
    <w:rsid w:val="0038572D"/>
    <w:rsid w:val="00396F40"/>
    <w:rsid w:val="003A485A"/>
    <w:rsid w:val="003B05E9"/>
    <w:rsid w:val="003C78FF"/>
    <w:rsid w:val="0040244D"/>
    <w:rsid w:val="00465090"/>
    <w:rsid w:val="00486642"/>
    <w:rsid w:val="004871A2"/>
    <w:rsid w:val="004A1524"/>
    <w:rsid w:val="004A3A2F"/>
    <w:rsid w:val="004A5162"/>
    <w:rsid w:val="004C0A37"/>
    <w:rsid w:val="004C2895"/>
    <w:rsid w:val="00596C16"/>
    <w:rsid w:val="005F6012"/>
    <w:rsid w:val="0060205F"/>
    <w:rsid w:val="006235E7"/>
    <w:rsid w:val="00631AAD"/>
    <w:rsid w:val="00650719"/>
    <w:rsid w:val="006515E6"/>
    <w:rsid w:val="00663C2A"/>
    <w:rsid w:val="00675F6A"/>
    <w:rsid w:val="006951D6"/>
    <w:rsid w:val="006F28E0"/>
    <w:rsid w:val="006F376A"/>
    <w:rsid w:val="006F7645"/>
    <w:rsid w:val="007658B8"/>
    <w:rsid w:val="0077144B"/>
    <w:rsid w:val="007E2D28"/>
    <w:rsid w:val="007E68A6"/>
    <w:rsid w:val="00840F0E"/>
    <w:rsid w:val="00846C40"/>
    <w:rsid w:val="00861015"/>
    <w:rsid w:val="00866815"/>
    <w:rsid w:val="00873B91"/>
    <w:rsid w:val="008A0070"/>
    <w:rsid w:val="008A59CC"/>
    <w:rsid w:val="008D19D6"/>
    <w:rsid w:val="008E36B8"/>
    <w:rsid w:val="008F04B9"/>
    <w:rsid w:val="00907865"/>
    <w:rsid w:val="00910F38"/>
    <w:rsid w:val="009210B8"/>
    <w:rsid w:val="0092153F"/>
    <w:rsid w:val="00924329"/>
    <w:rsid w:val="00940437"/>
    <w:rsid w:val="00953609"/>
    <w:rsid w:val="00972A77"/>
    <w:rsid w:val="009A1C87"/>
    <w:rsid w:val="009D25B1"/>
    <w:rsid w:val="00A063D1"/>
    <w:rsid w:val="00A543FB"/>
    <w:rsid w:val="00A66825"/>
    <w:rsid w:val="00A746FA"/>
    <w:rsid w:val="00A823C6"/>
    <w:rsid w:val="00AB0CF4"/>
    <w:rsid w:val="00AC7C83"/>
    <w:rsid w:val="00AD3D32"/>
    <w:rsid w:val="00AE6EA4"/>
    <w:rsid w:val="00B15BF2"/>
    <w:rsid w:val="00B34F4D"/>
    <w:rsid w:val="00B46488"/>
    <w:rsid w:val="00B92A50"/>
    <w:rsid w:val="00B9391A"/>
    <w:rsid w:val="00BA70CC"/>
    <w:rsid w:val="00BB4014"/>
    <w:rsid w:val="00BB5153"/>
    <w:rsid w:val="00BD470E"/>
    <w:rsid w:val="00BF65E0"/>
    <w:rsid w:val="00C12556"/>
    <w:rsid w:val="00C20E33"/>
    <w:rsid w:val="00C64B06"/>
    <w:rsid w:val="00C67AFB"/>
    <w:rsid w:val="00CA53CD"/>
    <w:rsid w:val="00CC2832"/>
    <w:rsid w:val="00DB2ACD"/>
    <w:rsid w:val="00DC2577"/>
    <w:rsid w:val="00E042A6"/>
    <w:rsid w:val="00E149CE"/>
    <w:rsid w:val="00E25175"/>
    <w:rsid w:val="00E32CDF"/>
    <w:rsid w:val="00E635DA"/>
    <w:rsid w:val="00E8525F"/>
    <w:rsid w:val="00E86A82"/>
    <w:rsid w:val="00EC6686"/>
    <w:rsid w:val="00EF4D4D"/>
    <w:rsid w:val="00F2013E"/>
    <w:rsid w:val="00F87910"/>
    <w:rsid w:val="00F971BD"/>
    <w:rsid w:val="00FB186C"/>
    <w:rsid w:val="00FC1477"/>
    <w:rsid w:val="00FE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19CF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5B1"/>
    <w:pPr>
      <w:spacing w:after="200" w:line="276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9D25B1"/>
    <w:pPr>
      <w:spacing w:after="0" w:line="240" w:lineRule="auto"/>
    </w:pPr>
    <w:rPr>
      <w:rFonts w:eastAsiaTheme="minorEastAsia"/>
      <w:sz w:val="20"/>
      <w:szCs w:val="20"/>
      <w:lang w:val="en-US" w:eastAsia="en-GB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9D25B1"/>
    <w:rPr>
      <w:rFonts w:eastAsiaTheme="minorEastAsia"/>
      <w:sz w:val="20"/>
      <w:szCs w:val="20"/>
      <w:lang w:val="en-US" w:eastAsia="en-GB"/>
    </w:rPr>
  </w:style>
  <w:style w:type="table" w:styleId="Tablaconcuadrcula">
    <w:name w:val="Table Grid"/>
    <w:basedOn w:val="Tablanormal"/>
    <w:uiPriority w:val="39"/>
    <w:rsid w:val="009D25B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9D25B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25B1"/>
    <w:rPr>
      <w:sz w:val="22"/>
      <w:szCs w:val="22"/>
      <w:lang w:val="es-MX"/>
    </w:rPr>
  </w:style>
  <w:style w:type="character" w:styleId="Nmerodepgina">
    <w:name w:val="page number"/>
    <w:basedOn w:val="Fuentedeprrafopredeter"/>
    <w:uiPriority w:val="99"/>
    <w:semiHidden/>
    <w:unhideWhenUsed/>
    <w:rsid w:val="009D25B1"/>
  </w:style>
  <w:style w:type="character" w:styleId="Nmerodelnea">
    <w:name w:val="line number"/>
    <w:basedOn w:val="Fuentedeprrafopredeter"/>
    <w:uiPriority w:val="99"/>
    <w:semiHidden/>
    <w:unhideWhenUsed/>
    <w:rsid w:val="009D25B1"/>
  </w:style>
  <w:style w:type="character" w:styleId="Textodelmarcadordeposicin">
    <w:name w:val="Placeholder Text"/>
    <w:basedOn w:val="Fuentedeprrafopredeter"/>
    <w:uiPriority w:val="99"/>
    <w:semiHidden/>
    <w:rsid w:val="004A15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Arantxa Colchero</cp:lastModifiedBy>
  <cp:revision>3</cp:revision>
  <dcterms:created xsi:type="dcterms:W3CDTF">2018-04-03T07:17:00Z</dcterms:created>
  <dcterms:modified xsi:type="dcterms:W3CDTF">2018-04-03T07:17:00Z</dcterms:modified>
</cp:coreProperties>
</file>